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05959" w14:textId="77777777" w:rsidR="00B4585F" w:rsidRDefault="00B4585F">
      <w:pPr>
        <w:rPr>
          <w:rFonts w:hint="eastAsia"/>
        </w:rPr>
      </w:pPr>
      <w:bookmarkStart w:id="0" w:name="_Hlk187333219"/>
    </w:p>
    <w:p w14:paraId="234C75D2" w14:textId="4C5CFC89" w:rsidR="003E4E68" w:rsidRDefault="009619F7" w:rsidP="003E4E68">
      <w:pPr>
        <w:pStyle w:val="a8"/>
        <w:keepNext/>
        <w:rPr>
          <w:rFonts w:hint="eastAsia"/>
        </w:rPr>
      </w:pPr>
      <w:bookmarkStart w:id="1" w:name="_Hlk187332275"/>
      <w:bookmarkEnd w:id="0"/>
      <w:r>
        <w:rPr>
          <w:rFonts w:hint="eastAsia"/>
        </w:rPr>
        <w:t>S</w:t>
      </w:r>
      <w:r w:rsidR="004024A4" w:rsidRPr="004024A4">
        <w:rPr>
          <w:rFonts w:hint="eastAsia"/>
        </w:rPr>
        <w:t>upplementary table</w:t>
      </w:r>
      <w:r w:rsidR="009479A8">
        <w:rPr>
          <w:rFonts w:hint="eastAsia"/>
        </w:rPr>
        <w:t>1</w:t>
      </w:r>
      <w:r w:rsidR="0000210C">
        <w:rPr>
          <w:rFonts w:hint="eastAsia"/>
        </w:rPr>
        <w:t xml:space="preserve"> </w:t>
      </w:r>
      <w:r w:rsidR="0000210C" w:rsidRPr="0000210C">
        <w:rPr>
          <w:rFonts w:hint="eastAsia"/>
        </w:rPr>
        <w:t>Patient</w:t>
      </w:r>
      <w:r w:rsidR="0000210C">
        <w:rPr>
          <w:rFonts w:hint="eastAsia"/>
        </w:rPr>
        <w:t>s number of</w:t>
      </w:r>
      <w:r w:rsidR="0000210C" w:rsidRPr="0000210C">
        <w:rPr>
          <w:rFonts w:hint="eastAsia"/>
        </w:rPr>
        <w:t xml:space="preserve"> follow-up</w:t>
      </w:r>
      <w:r w:rsidR="0000210C">
        <w:rPr>
          <w:rFonts w:hint="eastAsia"/>
        </w:rPr>
        <w:t xml:space="preserve"> tests</w:t>
      </w:r>
    </w:p>
    <w:tbl>
      <w:tblPr>
        <w:tblStyle w:val="a7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838"/>
        <w:gridCol w:w="1706"/>
        <w:gridCol w:w="567"/>
        <w:gridCol w:w="1134"/>
        <w:gridCol w:w="567"/>
        <w:gridCol w:w="709"/>
        <w:gridCol w:w="1559"/>
        <w:gridCol w:w="1559"/>
      </w:tblGrid>
      <w:tr w:rsidR="00AF2857" w14:paraId="2B3986D0" w14:textId="1471D3F8" w:rsidTr="00E01AE6">
        <w:tc>
          <w:tcPr>
            <w:tcW w:w="3397" w:type="dxa"/>
            <w:shd w:val="clear" w:color="auto" w:fill="E8E8E8" w:themeFill="background2"/>
          </w:tcPr>
          <w:p w14:paraId="763F8389" w14:textId="4A75BCDE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ollow-up time</w:t>
            </w:r>
          </w:p>
        </w:tc>
        <w:tc>
          <w:tcPr>
            <w:tcW w:w="1838" w:type="dxa"/>
            <w:shd w:val="clear" w:color="auto" w:fill="E8E8E8" w:themeFill="background2"/>
          </w:tcPr>
          <w:p w14:paraId="7DA6106F" w14:textId="22DBA39F" w:rsidR="00AF2857" w:rsidRPr="0054318E" w:rsidRDefault="00AF2857" w:rsidP="0054318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atient</w:t>
            </w:r>
            <w:r w:rsidRPr="0054318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numbers</w:t>
            </w:r>
          </w:p>
        </w:tc>
        <w:tc>
          <w:tcPr>
            <w:tcW w:w="1706" w:type="dxa"/>
            <w:shd w:val="clear" w:color="auto" w:fill="E8E8E8" w:themeFill="background2"/>
          </w:tcPr>
          <w:p w14:paraId="66D1614A" w14:textId="2C82ADD6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information</w:t>
            </w:r>
          </w:p>
        </w:tc>
        <w:tc>
          <w:tcPr>
            <w:tcW w:w="567" w:type="dxa"/>
            <w:shd w:val="clear" w:color="auto" w:fill="E8E8E8" w:themeFill="background2"/>
          </w:tcPr>
          <w:p w14:paraId="098E548A" w14:textId="2C53ABA2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TE</w:t>
            </w:r>
          </w:p>
        </w:tc>
        <w:tc>
          <w:tcPr>
            <w:tcW w:w="1134" w:type="dxa"/>
            <w:shd w:val="clear" w:color="auto" w:fill="E8E8E8" w:themeFill="background2"/>
          </w:tcPr>
          <w:p w14:paraId="344DE0E4" w14:textId="20EC24DE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CCQ-12</w:t>
            </w:r>
          </w:p>
        </w:tc>
        <w:tc>
          <w:tcPr>
            <w:tcW w:w="567" w:type="dxa"/>
            <w:shd w:val="clear" w:color="auto" w:fill="E8E8E8" w:themeFill="background2"/>
          </w:tcPr>
          <w:p w14:paraId="2AB94B7E" w14:textId="1E4F2946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CG</w:t>
            </w:r>
          </w:p>
        </w:tc>
        <w:tc>
          <w:tcPr>
            <w:tcW w:w="709" w:type="dxa"/>
            <w:shd w:val="clear" w:color="auto" w:fill="E8E8E8" w:themeFill="background2"/>
          </w:tcPr>
          <w:p w14:paraId="2191F140" w14:textId="5DEF26FD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PM</w:t>
            </w:r>
          </w:p>
        </w:tc>
        <w:tc>
          <w:tcPr>
            <w:tcW w:w="1559" w:type="dxa"/>
            <w:shd w:val="clear" w:color="auto" w:fill="E8E8E8" w:themeFill="background2"/>
          </w:tcPr>
          <w:p w14:paraId="76E0DADF" w14:textId="3AB79978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-min walk test</w:t>
            </w:r>
          </w:p>
        </w:tc>
        <w:tc>
          <w:tcPr>
            <w:tcW w:w="1559" w:type="dxa"/>
            <w:shd w:val="clear" w:color="auto" w:fill="E8E8E8" w:themeFill="background2"/>
          </w:tcPr>
          <w:p w14:paraId="6DDD7FB2" w14:textId="7D6D1423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MR</w:t>
            </w:r>
          </w:p>
        </w:tc>
      </w:tr>
      <w:tr w:rsidR="00AF2857" w14:paraId="630DA21C" w14:textId="6578CF1D" w:rsidTr="00E01AE6">
        <w:tc>
          <w:tcPr>
            <w:tcW w:w="3397" w:type="dxa"/>
          </w:tcPr>
          <w:p w14:paraId="58F59F52" w14:textId="559E33C8" w:rsidR="00AF2857" w:rsidRDefault="00AF2857" w:rsidP="0050443B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reoperation</w:t>
            </w:r>
            <w:proofErr w:type="spellEnd"/>
          </w:p>
        </w:tc>
        <w:tc>
          <w:tcPr>
            <w:tcW w:w="1838" w:type="dxa"/>
          </w:tcPr>
          <w:p w14:paraId="61EDEABF" w14:textId="27E71AB0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706" w:type="dxa"/>
          </w:tcPr>
          <w:p w14:paraId="7F53990B" w14:textId="22FBC92D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567" w:type="dxa"/>
          </w:tcPr>
          <w:p w14:paraId="45233E45" w14:textId="4777AB8A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34" w:type="dxa"/>
          </w:tcPr>
          <w:p w14:paraId="7418BFE5" w14:textId="79E5AB17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567" w:type="dxa"/>
          </w:tcPr>
          <w:p w14:paraId="7486A46E" w14:textId="2EB15275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09" w:type="dxa"/>
          </w:tcPr>
          <w:p w14:paraId="6C5F140F" w14:textId="3581EB07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559" w:type="dxa"/>
          </w:tcPr>
          <w:p w14:paraId="16916648" w14:textId="53992406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559" w:type="dxa"/>
          </w:tcPr>
          <w:p w14:paraId="66AE8AB0" w14:textId="12D7F56E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</w:tr>
      <w:tr w:rsidR="00AF2857" w14:paraId="67AD5166" w14:textId="510B6524" w:rsidTr="00E01AE6">
        <w:tc>
          <w:tcPr>
            <w:tcW w:w="3397" w:type="dxa"/>
          </w:tcPr>
          <w:p w14:paraId="1D10F0BA" w14:textId="2877262F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 month after PIMSRA</w:t>
            </w:r>
          </w:p>
        </w:tc>
        <w:tc>
          <w:tcPr>
            <w:tcW w:w="1838" w:type="dxa"/>
          </w:tcPr>
          <w:p w14:paraId="2DEFE045" w14:textId="0B2F1508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706" w:type="dxa"/>
          </w:tcPr>
          <w:p w14:paraId="667B8298" w14:textId="34E9EA98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567" w:type="dxa"/>
          </w:tcPr>
          <w:p w14:paraId="2B4DDEA8" w14:textId="11F88327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134" w:type="dxa"/>
          </w:tcPr>
          <w:p w14:paraId="656399E9" w14:textId="05CC3382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567" w:type="dxa"/>
          </w:tcPr>
          <w:p w14:paraId="39147967" w14:textId="16ADA2D4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709" w:type="dxa"/>
          </w:tcPr>
          <w:p w14:paraId="618244A0" w14:textId="706A446D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559" w:type="dxa"/>
          </w:tcPr>
          <w:p w14:paraId="5D8F90A7" w14:textId="37D001B5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</w:tcPr>
          <w:p w14:paraId="3D3402CD" w14:textId="01EF438C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FF1B65" w14:paraId="3FE8441E" w14:textId="77777777" w:rsidTr="00E01AE6">
        <w:tc>
          <w:tcPr>
            <w:tcW w:w="3397" w:type="dxa"/>
          </w:tcPr>
          <w:p w14:paraId="66607DB6" w14:textId="0D3D676A" w:rsidR="00FF1B65" w:rsidRDefault="00152A14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="00FF1B65" w:rsidRPr="00FF1B65">
              <w:rPr>
                <w:rFonts w:hint="eastAsia"/>
              </w:rPr>
              <w:t xml:space="preserve"> </w:t>
            </w:r>
            <w:proofErr w:type="gramStart"/>
            <w:r w:rsidR="00FF1B65" w:rsidRPr="00FF1B65">
              <w:rPr>
                <w:rFonts w:hint="eastAsia"/>
              </w:rPr>
              <w:t>month</w:t>
            </w:r>
            <w:proofErr w:type="gramEnd"/>
            <w:r w:rsidR="00FF1B65" w:rsidRPr="00FF1B65">
              <w:rPr>
                <w:rFonts w:hint="eastAsia"/>
              </w:rPr>
              <w:t xml:space="preserve"> after PIMSRA</w:t>
            </w:r>
          </w:p>
        </w:tc>
        <w:tc>
          <w:tcPr>
            <w:tcW w:w="1838" w:type="dxa"/>
          </w:tcPr>
          <w:p w14:paraId="1EC3AB5A" w14:textId="746EABCF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706" w:type="dxa"/>
          </w:tcPr>
          <w:p w14:paraId="53915550" w14:textId="372F12D6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567" w:type="dxa"/>
          </w:tcPr>
          <w:p w14:paraId="0982D20E" w14:textId="28F17727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134" w:type="dxa"/>
          </w:tcPr>
          <w:p w14:paraId="7AC11D74" w14:textId="69629B2C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567" w:type="dxa"/>
          </w:tcPr>
          <w:p w14:paraId="5D93D816" w14:textId="748E57D4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09" w:type="dxa"/>
          </w:tcPr>
          <w:p w14:paraId="0BD5A208" w14:textId="0D40B329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1559" w:type="dxa"/>
          </w:tcPr>
          <w:p w14:paraId="1DB5BED0" w14:textId="4845FB63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559" w:type="dxa"/>
          </w:tcPr>
          <w:p w14:paraId="6065E3FD" w14:textId="3FC9DC08" w:rsidR="00FF1B65" w:rsidRDefault="00FF1B65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AF2857" w14:paraId="51E41BC3" w14:textId="0F5C3B75" w:rsidTr="00E01AE6">
        <w:tc>
          <w:tcPr>
            <w:tcW w:w="3397" w:type="dxa"/>
          </w:tcPr>
          <w:p w14:paraId="7F18A41F" w14:textId="4CF22E8D" w:rsidR="00AF2857" w:rsidRDefault="00AF2857" w:rsidP="0050443B">
            <w:pPr>
              <w:jc w:val="center"/>
              <w:rPr>
                <w:rFonts w:hint="eastAsia"/>
              </w:rPr>
            </w:pPr>
            <w:r w:rsidRPr="003E4E68">
              <w:rPr>
                <w:rFonts w:hint="eastAsia"/>
              </w:rPr>
              <w:t>The last follow-up</w:t>
            </w:r>
          </w:p>
        </w:tc>
        <w:tc>
          <w:tcPr>
            <w:tcW w:w="1838" w:type="dxa"/>
          </w:tcPr>
          <w:p w14:paraId="6F5D32F1" w14:textId="53200FCE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706" w:type="dxa"/>
          </w:tcPr>
          <w:p w14:paraId="65784727" w14:textId="0FC44395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567" w:type="dxa"/>
          </w:tcPr>
          <w:p w14:paraId="524E89E5" w14:textId="15EEFEC5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34" w:type="dxa"/>
          </w:tcPr>
          <w:p w14:paraId="2A0CF128" w14:textId="06A593B4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567" w:type="dxa"/>
          </w:tcPr>
          <w:p w14:paraId="4D8C52A3" w14:textId="7FAF716B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09" w:type="dxa"/>
          </w:tcPr>
          <w:p w14:paraId="1B4B1F85" w14:textId="5AB9E1AA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559" w:type="dxa"/>
          </w:tcPr>
          <w:p w14:paraId="2C04DECD" w14:textId="6ED944C6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559" w:type="dxa"/>
          </w:tcPr>
          <w:p w14:paraId="6061A7D5" w14:textId="1D17BEEF" w:rsidR="00AF2857" w:rsidRDefault="00AF2857" w:rsidP="005044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</w:tr>
    </w:tbl>
    <w:p w14:paraId="3203126C" w14:textId="6738DD95" w:rsidR="00717B03" w:rsidRDefault="00A41743">
      <w:pPr>
        <w:rPr>
          <w:rFonts w:hint="eastAsia"/>
        </w:rPr>
      </w:pPr>
      <w:r>
        <w:rPr>
          <w:rFonts w:hint="eastAsia"/>
        </w:rPr>
        <w:t>*TTE:</w:t>
      </w:r>
      <w:r w:rsidRPr="00A41743">
        <w:rPr>
          <w:rFonts w:hint="eastAsia"/>
        </w:rPr>
        <w:t xml:space="preserve"> Transthoracic echocardiography</w:t>
      </w:r>
      <w:r>
        <w:rPr>
          <w:rFonts w:hint="eastAsia"/>
        </w:rPr>
        <w:t xml:space="preserve">. KCCQ-12: </w:t>
      </w:r>
      <w:r w:rsidRPr="00A41743">
        <w:rPr>
          <w:rFonts w:hint="eastAsia"/>
        </w:rPr>
        <w:t>Kansas City Cardiomyopathy Questionnaire-12</w:t>
      </w:r>
      <w:r>
        <w:rPr>
          <w:rFonts w:hint="eastAsia"/>
        </w:rPr>
        <w:t>. ECG:</w:t>
      </w:r>
      <w:r w:rsidRPr="00A41743">
        <w:rPr>
          <w:rFonts w:hint="eastAsia"/>
        </w:rPr>
        <w:t xml:space="preserve"> Electrocardiogram</w:t>
      </w:r>
      <w:r>
        <w:rPr>
          <w:rFonts w:hint="eastAsia"/>
        </w:rPr>
        <w:t>. BPM:</w:t>
      </w:r>
      <w:r w:rsidRPr="00A41743">
        <w:rPr>
          <w:rFonts w:hint="eastAsia"/>
        </w:rPr>
        <w:t xml:space="preserve"> </w:t>
      </w:r>
      <w:r w:rsidR="00C21371" w:rsidRPr="00C21371">
        <w:rPr>
          <w:rFonts w:hint="eastAsia"/>
        </w:rPr>
        <w:t>ambulatory blood pressure monitoring</w:t>
      </w:r>
    </w:p>
    <w:bookmarkEnd w:id="1"/>
    <w:p w14:paraId="3D7B3669" w14:textId="77777777" w:rsidR="00D768B6" w:rsidRPr="00311EA2" w:rsidRDefault="00D768B6">
      <w:pPr>
        <w:rPr>
          <w:rFonts w:hint="eastAsia"/>
        </w:rPr>
      </w:pPr>
    </w:p>
    <w:sectPr w:rsidR="00D768B6" w:rsidRPr="00311EA2" w:rsidSect="00AA62B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9E8F6" w14:textId="77777777" w:rsidR="0007751C" w:rsidRDefault="0007751C" w:rsidP="0031622A">
      <w:pPr>
        <w:rPr>
          <w:rFonts w:hint="eastAsia"/>
        </w:rPr>
      </w:pPr>
      <w:r>
        <w:separator/>
      </w:r>
    </w:p>
  </w:endnote>
  <w:endnote w:type="continuationSeparator" w:id="0">
    <w:p w14:paraId="47B4F1D3" w14:textId="77777777" w:rsidR="0007751C" w:rsidRDefault="0007751C" w:rsidP="003162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9D413" w14:textId="77777777" w:rsidR="0007751C" w:rsidRDefault="0007751C" w:rsidP="0031622A">
      <w:pPr>
        <w:rPr>
          <w:rFonts w:hint="eastAsia"/>
        </w:rPr>
      </w:pPr>
      <w:r>
        <w:separator/>
      </w:r>
    </w:p>
  </w:footnote>
  <w:footnote w:type="continuationSeparator" w:id="0">
    <w:p w14:paraId="16389E7F" w14:textId="77777777" w:rsidR="0007751C" w:rsidRDefault="0007751C" w:rsidP="003162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9F"/>
    <w:rsid w:val="0000210C"/>
    <w:rsid w:val="00005BA6"/>
    <w:rsid w:val="00012E13"/>
    <w:rsid w:val="00051829"/>
    <w:rsid w:val="0007751C"/>
    <w:rsid w:val="00083AC3"/>
    <w:rsid w:val="000B3C40"/>
    <w:rsid w:val="000F0B00"/>
    <w:rsid w:val="00102A2E"/>
    <w:rsid w:val="00132DAC"/>
    <w:rsid w:val="00152A14"/>
    <w:rsid w:val="00164BA8"/>
    <w:rsid w:val="001C4E0F"/>
    <w:rsid w:val="001D0D61"/>
    <w:rsid w:val="001E74EF"/>
    <w:rsid w:val="001E7F4C"/>
    <w:rsid w:val="00204FC5"/>
    <w:rsid w:val="0027232D"/>
    <w:rsid w:val="0030132E"/>
    <w:rsid w:val="00303DE9"/>
    <w:rsid w:val="00311EA2"/>
    <w:rsid w:val="0031622A"/>
    <w:rsid w:val="00341E20"/>
    <w:rsid w:val="003718C4"/>
    <w:rsid w:val="003C29F5"/>
    <w:rsid w:val="003E4E68"/>
    <w:rsid w:val="00401779"/>
    <w:rsid w:val="004024A4"/>
    <w:rsid w:val="00461E48"/>
    <w:rsid w:val="00464B2E"/>
    <w:rsid w:val="00471EA6"/>
    <w:rsid w:val="004727FE"/>
    <w:rsid w:val="00491ABA"/>
    <w:rsid w:val="004B424C"/>
    <w:rsid w:val="0050443B"/>
    <w:rsid w:val="00513D3B"/>
    <w:rsid w:val="0054318E"/>
    <w:rsid w:val="005621D5"/>
    <w:rsid w:val="005673C4"/>
    <w:rsid w:val="00576863"/>
    <w:rsid w:val="00581C91"/>
    <w:rsid w:val="00593859"/>
    <w:rsid w:val="005A27CF"/>
    <w:rsid w:val="005C609F"/>
    <w:rsid w:val="005C7E4F"/>
    <w:rsid w:val="005D6D60"/>
    <w:rsid w:val="005F26EF"/>
    <w:rsid w:val="00611CEB"/>
    <w:rsid w:val="006F4737"/>
    <w:rsid w:val="00717B03"/>
    <w:rsid w:val="00722ADE"/>
    <w:rsid w:val="00767EF6"/>
    <w:rsid w:val="007957DD"/>
    <w:rsid w:val="008069DC"/>
    <w:rsid w:val="00837813"/>
    <w:rsid w:val="00846E11"/>
    <w:rsid w:val="00931ECA"/>
    <w:rsid w:val="00931F34"/>
    <w:rsid w:val="009479A8"/>
    <w:rsid w:val="00951AFD"/>
    <w:rsid w:val="009619F7"/>
    <w:rsid w:val="0097182D"/>
    <w:rsid w:val="00981226"/>
    <w:rsid w:val="009876D2"/>
    <w:rsid w:val="009A0B71"/>
    <w:rsid w:val="009A4C22"/>
    <w:rsid w:val="009C0285"/>
    <w:rsid w:val="009C2385"/>
    <w:rsid w:val="009F1D92"/>
    <w:rsid w:val="009F3947"/>
    <w:rsid w:val="009F39D0"/>
    <w:rsid w:val="00A13AB5"/>
    <w:rsid w:val="00A27613"/>
    <w:rsid w:val="00A41743"/>
    <w:rsid w:val="00A4215F"/>
    <w:rsid w:val="00A47443"/>
    <w:rsid w:val="00A94468"/>
    <w:rsid w:val="00AA62B6"/>
    <w:rsid w:val="00AF2857"/>
    <w:rsid w:val="00B4585F"/>
    <w:rsid w:val="00B72D96"/>
    <w:rsid w:val="00BB549F"/>
    <w:rsid w:val="00BD1B51"/>
    <w:rsid w:val="00C21371"/>
    <w:rsid w:val="00C36BC7"/>
    <w:rsid w:val="00C43152"/>
    <w:rsid w:val="00C737ED"/>
    <w:rsid w:val="00C77EF0"/>
    <w:rsid w:val="00C80937"/>
    <w:rsid w:val="00CA134E"/>
    <w:rsid w:val="00D02A05"/>
    <w:rsid w:val="00D07FBE"/>
    <w:rsid w:val="00D41567"/>
    <w:rsid w:val="00D768B6"/>
    <w:rsid w:val="00D83911"/>
    <w:rsid w:val="00DE1DC9"/>
    <w:rsid w:val="00DF2222"/>
    <w:rsid w:val="00E016E2"/>
    <w:rsid w:val="00E6500F"/>
    <w:rsid w:val="00E91320"/>
    <w:rsid w:val="00E95790"/>
    <w:rsid w:val="00E97805"/>
    <w:rsid w:val="00ED31A8"/>
    <w:rsid w:val="00EF26BB"/>
    <w:rsid w:val="00F21223"/>
    <w:rsid w:val="00F34C08"/>
    <w:rsid w:val="00F46B79"/>
    <w:rsid w:val="00F81213"/>
    <w:rsid w:val="00FE0CB5"/>
    <w:rsid w:val="00FF1B65"/>
    <w:rsid w:val="00FF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E455A2"/>
  <w15:chartTrackingRefBased/>
  <w15:docId w15:val="{263A40A2-388F-4145-B8CC-5F2784F9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22A"/>
    <w:rPr>
      <w:sz w:val="18"/>
      <w:szCs w:val="18"/>
    </w:rPr>
  </w:style>
  <w:style w:type="table" w:styleId="a7">
    <w:name w:val="Table Grid"/>
    <w:basedOn w:val="a1"/>
    <w:uiPriority w:val="39"/>
    <w:rsid w:val="00316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E4E68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7"/>
    <w:uiPriority w:val="39"/>
    <w:rsid w:val="0030132E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301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72</Words>
  <Characters>404</Characters>
  <Application>Microsoft Office Word</Application>
  <DocSecurity>0</DocSecurity>
  <Lines>7</Lines>
  <Paragraphs>3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yi12@163.com</dc:creator>
  <cp:keywords/>
  <dc:description/>
  <cp:lastModifiedBy>wanghuiyi12@163.com</cp:lastModifiedBy>
  <cp:revision>52</cp:revision>
  <dcterms:created xsi:type="dcterms:W3CDTF">2025-01-09T02:13:00Z</dcterms:created>
  <dcterms:modified xsi:type="dcterms:W3CDTF">2025-01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40605aaf9affd598071143ff4ade72fadb7cebe98b3124b6ee8ac6dab1e71</vt:lpwstr>
  </property>
</Properties>
</file>